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9008E" w14:textId="2F1EAE92" w:rsidR="000E6551" w:rsidRPr="00632E3D" w:rsidRDefault="00632E3D" w:rsidP="000E6551">
      <w:pPr>
        <w:pStyle w:val="Caption"/>
        <w:keepNext/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</w:pPr>
      <w:bookmarkStart w:id="0" w:name="_Toc127219129"/>
      <w:r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>S</w:t>
      </w:r>
      <w:r w:rsidRPr="00632E3D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fldChar w:fldCharType="begin"/>
      </w:r>
      <w:r w:rsidRPr="00632E3D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instrText xml:space="preserve"> SEQ Table \* ARABIC </w:instrText>
      </w:r>
      <w:r w:rsidRPr="00632E3D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fldChar w:fldCharType="separate"/>
      </w:r>
      <w:r w:rsidR="000E6551" w:rsidRPr="00632E3D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>12</w:t>
      </w:r>
      <w:r w:rsidRPr="00632E3D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fldChar w:fldCharType="end"/>
      </w:r>
      <w:r w:rsidR="00A35A19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 xml:space="preserve"> Table</w:t>
      </w:r>
      <w:r w:rsidR="000E6551" w:rsidRPr="00632E3D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 xml:space="preserve">: Determinants of </w:t>
      </w:r>
      <w:r w:rsidR="00686699" w:rsidRPr="00686699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 xml:space="preserve">COVID-19 </w:t>
      </w:r>
      <w:r w:rsidR="000E6551" w:rsidRPr="00632E3D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>self-action among women in Nigeria</w:t>
      </w:r>
      <w:bookmarkEnd w:id="0"/>
    </w:p>
    <w:tbl>
      <w:tblPr>
        <w:tblW w:w="5107" w:type="pct"/>
        <w:tblInd w:w="-34" w:type="dxa"/>
        <w:tblLook w:val="0000" w:firstRow="0" w:lastRow="0" w:firstColumn="0" w:lastColumn="0" w:noHBand="0" w:noVBand="0"/>
      </w:tblPr>
      <w:tblGrid>
        <w:gridCol w:w="2754"/>
        <w:gridCol w:w="2113"/>
        <w:gridCol w:w="1598"/>
        <w:gridCol w:w="1802"/>
        <w:gridCol w:w="1514"/>
      </w:tblGrid>
      <w:tr w:rsidR="005C4E47" w:rsidRPr="000E0C7C" w14:paraId="0F55D662" w14:textId="77777777" w:rsidTr="00440ED3">
        <w:tc>
          <w:tcPr>
            <w:tcW w:w="14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5FAAA9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22E365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7A76E8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305442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1D47BC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odel 4</w:t>
            </w:r>
          </w:p>
        </w:tc>
      </w:tr>
      <w:tr w:rsidR="00616830" w:rsidRPr="000E0C7C" w14:paraId="0DF1BF8B" w14:textId="77777777" w:rsidTr="00440ED3">
        <w:tc>
          <w:tcPr>
            <w:tcW w:w="14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E4FE18" w14:textId="6B605F3B" w:rsidR="00616830" w:rsidRPr="000E0C7C" w:rsidRDefault="00E55371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4950A" w14:textId="5DA93476" w:rsidR="00616830" w:rsidRPr="000E0C7C" w:rsidRDefault="00865EA4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865EA4">
              <w:rPr>
                <w:rFonts w:ascii="Candara" w:hAnsi="Candara"/>
                <w:sz w:val="20"/>
                <w:szCs w:val="20"/>
                <w:lang w:val="en-US"/>
              </w:rPr>
              <w:t xml:space="preserve">β 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(</w:t>
            </w:r>
            <w:r w:rsidR="00617D23">
              <w:rPr>
                <w:rFonts w:ascii="Candara" w:hAnsi="Candara"/>
                <w:sz w:val="20"/>
                <w:szCs w:val="20"/>
                <w:lang w:val="en-US"/>
              </w:rPr>
              <w:t>SE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0694EB" w14:textId="7EB0B552" w:rsidR="00616830" w:rsidRPr="000E0C7C" w:rsidRDefault="00865EA4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865EA4">
              <w:rPr>
                <w:rFonts w:ascii="Candara" w:hAnsi="Candara"/>
                <w:sz w:val="20"/>
                <w:szCs w:val="20"/>
                <w:lang w:val="en-US"/>
              </w:rPr>
              <w:t xml:space="preserve">β 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(</w:t>
            </w:r>
            <w:r w:rsidR="00617D23">
              <w:rPr>
                <w:rFonts w:ascii="Candara" w:hAnsi="Candara"/>
                <w:sz w:val="20"/>
                <w:szCs w:val="20"/>
                <w:lang w:val="en-US"/>
              </w:rPr>
              <w:t>SE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8BF7FB" w14:textId="5C53C9C2" w:rsidR="00616830" w:rsidRPr="00616830" w:rsidRDefault="00865EA4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865EA4">
              <w:rPr>
                <w:rFonts w:ascii="Candara" w:hAnsi="Candara"/>
                <w:sz w:val="20"/>
                <w:szCs w:val="20"/>
                <w:lang w:val="en-US"/>
              </w:rPr>
              <w:t xml:space="preserve">β 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(</w:t>
            </w:r>
            <w:r w:rsidR="00617D23">
              <w:rPr>
                <w:rFonts w:ascii="Candara" w:hAnsi="Candara"/>
                <w:sz w:val="20"/>
                <w:szCs w:val="20"/>
                <w:lang w:val="en-US"/>
              </w:rPr>
              <w:t>SE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B50E49" w14:textId="2339596B" w:rsidR="00616830" w:rsidRPr="00616830" w:rsidRDefault="00865EA4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865EA4">
              <w:rPr>
                <w:rFonts w:ascii="Candara" w:hAnsi="Candara"/>
                <w:sz w:val="20"/>
                <w:szCs w:val="20"/>
                <w:lang w:val="en-US"/>
              </w:rPr>
              <w:t xml:space="preserve">β 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(</w:t>
            </w:r>
            <w:r w:rsidR="00617D23">
              <w:rPr>
                <w:rFonts w:ascii="Candara" w:hAnsi="Candara"/>
                <w:sz w:val="20"/>
                <w:szCs w:val="20"/>
                <w:lang w:val="en-US"/>
              </w:rPr>
              <w:t>SE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</w:tr>
      <w:tr w:rsidR="005C4E47" w:rsidRPr="000E0C7C" w14:paraId="1B48BFC1" w14:textId="77777777" w:rsidTr="00440ED3">
        <w:tc>
          <w:tcPr>
            <w:tcW w:w="14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0E3455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FA8CB4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F4978E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66E4F8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AFBBF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5C4E47" w:rsidRPr="000E0C7C" w14:paraId="74304668" w14:textId="77777777" w:rsidTr="00440ED3">
        <w:tc>
          <w:tcPr>
            <w:tcW w:w="14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F12222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5-20 years (Ref)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B75615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6E3468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DD25EA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45B52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5C4E47" w:rsidRPr="000E0C7C" w14:paraId="4549B16D" w14:textId="77777777" w:rsidTr="00440ED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7B09FA04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1-30 years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48C95D92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50 (0.87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70177617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212 (-1.44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4F1A3835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247 (-1.68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3BEB19CD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229 (-1.53)</w:t>
            </w:r>
          </w:p>
        </w:tc>
      </w:tr>
      <w:tr w:rsidR="005C4E47" w:rsidRPr="000E0C7C" w14:paraId="5C76B3E9" w14:textId="77777777" w:rsidTr="00440ED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37288847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1-40 years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2900D1ED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428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40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1F824B8A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91 (-1.19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6498A9D3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236 (-1.49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4FB7E270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92 (-1.20)</w:t>
            </w:r>
          </w:p>
        </w:tc>
      </w:tr>
      <w:tr w:rsidR="005C4E47" w:rsidRPr="000E0C7C" w14:paraId="6869CFAA" w14:textId="77777777" w:rsidTr="00440ED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50E0C796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1-50 years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5A55AC71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413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21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23C55AEC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310 (-1.81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653DCA7A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358 (-2.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8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0E8D93BF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316 (-1.84)</w:t>
            </w:r>
          </w:p>
        </w:tc>
      </w:tr>
      <w:tr w:rsidR="005C4E47" w:rsidRPr="000E0C7C" w14:paraId="59912BC6" w14:textId="77777777" w:rsidTr="00440ED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3E509F53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Level of education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35FD0294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4658AFEC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5361C780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692F6060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5C4E47" w:rsidRPr="000E0C7C" w14:paraId="34B1653D" w14:textId="77777777" w:rsidTr="00440ED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31493029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formal education (Ref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5FC95794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4A31BBEE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71037A44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2D76769E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5C4E47" w:rsidRPr="000E0C7C" w14:paraId="28187B35" w14:textId="77777777" w:rsidTr="00440ED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1485A6D6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Primary/middle school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665E12C4" w14:textId="79E94DA4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800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16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4202DDCB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41 (0.69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03038081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02 (0.61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38657A7A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93 (0.57)</w:t>
            </w:r>
          </w:p>
        </w:tc>
      </w:tr>
      <w:tr w:rsidR="005C4E47" w:rsidRPr="000E0C7C" w14:paraId="7E257B0B" w14:textId="77777777" w:rsidTr="00440ED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4E3B656A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Secondary/post primary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57AE6015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.328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.88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57A8F7E5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325 (0.98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083AE61C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03 (0.63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569A7273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09 (0.65)</w:t>
            </w:r>
          </w:p>
        </w:tc>
      </w:tr>
      <w:tr w:rsidR="005C4E47" w:rsidRPr="000E0C7C" w14:paraId="603E3CD3" w14:textId="77777777" w:rsidTr="00440ED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7EEE49F5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Tertiary/post-secondary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16982AAD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.645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.80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66A9ED43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496 (1.48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200008F2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19 (0.66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3C63EB14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40 (0.72)</w:t>
            </w:r>
          </w:p>
        </w:tc>
      </w:tr>
      <w:tr w:rsidR="005C4E47" w:rsidRPr="000E0C7C" w14:paraId="139EBCB1" w14:textId="77777777" w:rsidTr="00440ED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4EB04D55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5C93982F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254228E7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7627F9FC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76AE311A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5C4E47" w:rsidRPr="000E0C7C" w14:paraId="54FA320F" w14:textId="77777777" w:rsidTr="00440ED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4BB98AB9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ever married (Ref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280BAC6E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62E2CDE7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3201FDDF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11751D85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5C4E47" w:rsidRPr="000E0C7C" w14:paraId="4BA33EE3" w14:textId="77777777" w:rsidTr="00440ED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1D5F52E0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Married/Co-habiting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6CFB24A7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98 (1.68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79BA0D3B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73 (-0.95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719A864B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16 (1.86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501EE0CF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12 (1.84)</w:t>
            </w:r>
          </w:p>
        </w:tc>
      </w:tr>
      <w:tr w:rsidR="005C4E47" w:rsidRPr="000E0C7C" w14:paraId="7404CFE9" w14:textId="77777777" w:rsidTr="00440ED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50B07490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Divorced/Separated/Widowed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1C7499F2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57 (0.32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4042A664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04 (-1.08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57F61D1F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32 (0.19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17C82374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41 (0.24)</w:t>
            </w:r>
          </w:p>
        </w:tc>
      </w:tr>
      <w:tr w:rsidR="005C4E47" w:rsidRPr="000E0C7C" w14:paraId="54C6293A" w14:textId="77777777" w:rsidTr="00440ED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77A91560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Rural/urban residence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2CA60E45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797E336C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7987A593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63E7F59B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5C4E47" w:rsidRPr="000E0C7C" w14:paraId="02D1225B" w14:textId="77777777" w:rsidTr="00440ED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512881D1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Rural (Ref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1A091069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68C74BAE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40AF539D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21277C1D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5C4E47" w:rsidRPr="000E0C7C" w14:paraId="0103942F" w14:textId="77777777" w:rsidTr="00440ED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2C1FAAEB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55ECB324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74A15EA4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883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.91)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*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6DB8AF5D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640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83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612C714D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621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78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5C4E47" w:rsidRPr="000E0C7C" w14:paraId="0E18A51A" w14:textId="77777777" w:rsidTr="00440ED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01587032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State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38D4EC95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5B84DADE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12CD53DD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6A16F743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5C4E47" w:rsidRPr="000E0C7C" w14:paraId="63DD3FF0" w14:textId="77777777" w:rsidTr="00440ED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62828F2A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Lagos (Ref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45BB2B5A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387B0785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62DC3B67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35DFC033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5C4E47" w:rsidRPr="000E0C7C" w14:paraId="04EAAC91" w14:textId="77777777" w:rsidTr="00440ED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39EACB1B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Kano 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7F7E9A61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36F577B2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805 (-6.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75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01FDB645" w14:textId="74D72283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858 (-7.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2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7D4616EE" w14:textId="471B13E5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835 (-7.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2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5C4E47" w:rsidRPr="000E0C7C" w14:paraId="3E655D74" w14:textId="77777777" w:rsidTr="00440ED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39EAE3B5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Covid-19 information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032E76F7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28969DE6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353454ED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33AAE6CF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5C4E47" w:rsidRPr="000E0C7C" w14:paraId="49AB8DF7" w14:textId="77777777" w:rsidTr="00440ED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51BF0534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A little (Ref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28378278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7495029E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13925D1D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710AE2CC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5C4E47" w:rsidRPr="000E0C7C" w14:paraId="78206350" w14:textId="77777777" w:rsidTr="00440ED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55721F43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Some 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162621B6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4FE80AD3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13F413FA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25 (0.13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15AF10B3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41 (0.21)</w:t>
            </w:r>
          </w:p>
        </w:tc>
      </w:tr>
      <w:tr w:rsidR="005C4E47" w:rsidRPr="000E0C7C" w14:paraId="27C95C7F" w14:textId="77777777" w:rsidTr="00440ED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0D8EEE6C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A lot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3F5D708A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7EB326A9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39DF1B01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337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01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3F1BC7B6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348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07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</w:tr>
      <w:tr w:rsidR="005C4E47" w:rsidRPr="000E0C7C" w14:paraId="3809AC70" w14:textId="77777777" w:rsidTr="00440ED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72EE43A2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Keep covid-19 secret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39A59357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20124341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77AAD580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6FCD74E0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5C4E47" w:rsidRPr="000E0C7C" w14:paraId="6EBA7393" w14:textId="77777777" w:rsidTr="00440ED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6629104A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5062CB49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791D98A4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7F75C5B5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642EB3F4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5C4E47" w:rsidRPr="000E0C7C" w14:paraId="331ABCC1" w14:textId="77777777" w:rsidTr="00440ED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01F0C9BD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0D780A8A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5139106C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1537EA3C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08 (-0.06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1D21C1F6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01 (-0.01)</w:t>
            </w:r>
          </w:p>
        </w:tc>
      </w:tr>
      <w:tr w:rsidR="005C4E47" w:rsidRPr="000E0C7C" w14:paraId="7506E113" w14:textId="77777777" w:rsidTr="00440ED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23C80F68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Know or heard of call center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4D03D3B6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26DDB92C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23158E79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0D07885C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5C4E47" w:rsidRPr="000E0C7C" w14:paraId="6876D232" w14:textId="77777777" w:rsidTr="00440ED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23F583D3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1CCEFB1D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4B84499F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2D093A8B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5617C1E8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5C4E47" w:rsidRPr="000E0C7C" w14:paraId="5786ADD8" w14:textId="77777777" w:rsidTr="00440ED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316ABE1A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, knows the number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670BC189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490C99A8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036FA9A9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607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.11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6DCC73E3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559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.59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5C4E47" w:rsidRPr="000E0C7C" w14:paraId="2DB8CB45" w14:textId="77777777" w:rsidTr="00440ED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64C82456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, but does not know the number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6D26F485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0A7F8722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596FDDB8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477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.21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3399C8CA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456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.01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5C4E47" w:rsidRPr="000E0C7C" w14:paraId="27BA5528" w14:textId="77777777" w:rsidTr="00440ED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255AE066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Authorities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2A5F63BA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288192AA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0DE4512A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0B0A5DBA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5C4E47" w:rsidRPr="000E0C7C" w14:paraId="1E999715" w14:textId="77777777" w:rsidTr="00440ED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326195EE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64C1A05A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7331952D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5034E28C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17E3F0CD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5C4E47" w:rsidRPr="000E0C7C" w14:paraId="6082E902" w14:textId="77777777" w:rsidTr="00440ED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0545B35C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5DFE82C6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07EBC22C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7A84B619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69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.01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504ACC0D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77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90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5C4E47" w:rsidRPr="000E0C7C" w14:paraId="6ADD4ABC" w14:textId="77777777" w:rsidTr="00440ED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1931ED36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Family and friends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2B65F148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00E627A2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188B287A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2D9C93C2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5C4E47" w:rsidRPr="000E0C7C" w14:paraId="3ABF7528" w14:textId="77777777" w:rsidTr="00440ED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4688FAE8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100E6808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13B9B4E7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565DCC05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6768CE4E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5C4E47" w:rsidRPr="000E0C7C" w14:paraId="58BE07C2" w14:textId="77777777" w:rsidTr="00440ED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5DFE4BCF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7FAF1A97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7B9BFD40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2A4F7DC2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53 (-0.67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4698388B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59 (-0.75)</w:t>
            </w:r>
          </w:p>
        </w:tc>
      </w:tr>
      <w:tr w:rsidR="005C4E47" w:rsidRPr="000E0C7C" w14:paraId="30BFC994" w14:textId="77777777" w:rsidTr="00440ED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0D3C8076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aditional media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6518E051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06627F23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0BB410EC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15F9F1D9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5C4E47" w:rsidRPr="000E0C7C" w14:paraId="0ACDAFA9" w14:textId="77777777" w:rsidTr="00440ED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48A51200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7FB05EAA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2C2CA9B4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4877214D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1D4568AE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5C4E47" w:rsidRPr="000E0C7C" w14:paraId="2E61B3B1" w14:textId="77777777" w:rsidTr="00440ED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0FD88EB6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01E784F5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29E45E42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3900C6BF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03 (-0.02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6DD563C7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03 (0.02)</w:t>
            </w:r>
          </w:p>
        </w:tc>
      </w:tr>
      <w:tr w:rsidR="005C4E47" w:rsidRPr="000E0C7C" w14:paraId="2819D8D9" w14:textId="77777777" w:rsidTr="00440ED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75376471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Social media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69152667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6B6F3839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24CCD7BF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617D89BC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5C4E47" w:rsidRPr="000E0C7C" w14:paraId="32D9A75D" w14:textId="77777777" w:rsidTr="00440ED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02A0D7B9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6F809458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32C7E065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38F846CD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27C10496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5C4E47" w:rsidRPr="000E0C7C" w14:paraId="5A5B6495" w14:textId="77777777" w:rsidTr="00440ED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62F66F74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231E98B9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67D5B40A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0C68E4BD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51 (1.33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2F1BD8DD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69 (0.64)</w:t>
            </w:r>
          </w:p>
        </w:tc>
      </w:tr>
      <w:tr w:rsidR="005C4E47" w:rsidRPr="000E0C7C" w14:paraId="03517388" w14:textId="77777777" w:rsidTr="00440ED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7F2EA136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ust in family and friends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3AEB82D6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78072D12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465909DE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60DC6D14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5C4E47" w:rsidRPr="000E0C7C" w14:paraId="0E928E12" w14:textId="77777777" w:rsidTr="00440ED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66C9E505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6A63EEFF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16D498FC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74FDC80C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46F05FA8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5C4E47" w:rsidRPr="000E0C7C" w14:paraId="698CB7AC" w14:textId="77777777" w:rsidTr="00440ED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2760FA71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4E7499D7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6A3EB04F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01FEB36D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2335FF37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53 (0.48)</w:t>
            </w:r>
          </w:p>
        </w:tc>
      </w:tr>
      <w:tr w:rsidR="005C4E47" w:rsidRPr="000E0C7C" w14:paraId="5AB09C8B" w14:textId="77777777" w:rsidTr="00440ED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566F3865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ust in authorities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03D35EA6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5EE2C59E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3CC42AE5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4CAE6DA1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5C4E47" w:rsidRPr="000E0C7C" w14:paraId="0AA87F58" w14:textId="77777777" w:rsidTr="00440ED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44725F48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72BE1E60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02A0452F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598ADCBC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3F430F23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5C4E47" w:rsidRPr="000E0C7C" w14:paraId="78D4506A" w14:textId="77777777" w:rsidTr="00440ED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7D2A0D56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lastRenderedPageBreak/>
              <w:t>Yes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514E8930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4CF1D479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7470FE38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2DD5A980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88 (-0.86)</w:t>
            </w:r>
          </w:p>
        </w:tc>
      </w:tr>
      <w:tr w:rsidR="005C4E47" w:rsidRPr="000E0C7C" w14:paraId="1E51AA20" w14:textId="77777777" w:rsidTr="00440ED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041DE633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ust in traditional media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0A14F764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61636808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3D9AD74B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784230A9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5C4E47" w:rsidRPr="000E0C7C" w14:paraId="5A55EA78" w14:textId="77777777" w:rsidTr="00440ED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3DF8424D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7814520B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3E9C7A8A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1415D46E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248340B3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5C4E47" w:rsidRPr="000E0C7C" w14:paraId="636C64ED" w14:textId="77777777" w:rsidTr="00440ED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2D10D676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7A0030AD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74584572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796D1621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68F6E998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60 (0.51)</w:t>
            </w:r>
          </w:p>
        </w:tc>
      </w:tr>
      <w:tr w:rsidR="005C4E47" w:rsidRPr="000E0C7C" w14:paraId="49824F59" w14:textId="77777777" w:rsidTr="00440ED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5068C9D7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ust in social media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5F140C9A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1F34656F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382425F9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5DD18258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5C4E47" w:rsidRPr="000E0C7C" w14:paraId="69AA6F3F" w14:textId="77777777" w:rsidTr="00440ED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272AD9F5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31F85091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1E3785DF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53178285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47F6FF3C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</w:tr>
      <w:tr w:rsidR="005C4E47" w:rsidRPr="000E0C7C" w14:paraId="077A5AD7" w14:textId="77777777" w:rsidTr="00440ED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14:paraId="4A7AA48B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</w:tcPr>
          <w:p w14:paraId="5E074E79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595A59F6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14:paraId="7A3A22AE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</w:tcPr>
          <w:p w14:paraId="23517821" w14:textId="19106BF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61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.80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5C4E47" w:rsidRPr="000E0C7C" w14:paraId="745CE298" w14:textId="77777777" w:rsidTr="00440ED3"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B9D34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5367C" w14:textId="2859C8EE" w:rsidR="005C4E47" w:rsidRPr="000E0C7C" w:rsidRDefault="005C4E47" w:rsidP="00425F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.507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2.93)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*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80672" w14:textId="177E12C1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.114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3.03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6BFD42" w14:textId="5AA223BE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.719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2.57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DFAF81" w14:textId="7C53F220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.595 (</w:t>
            </w:r>
            <w:proofErr w:type="gramStart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2.17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5C4E47" w:rsidRPr="000E0C7C" w14:paraId="0FFE8E01" w14:textId="77777777" w:rsidTr="00440ED3"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DCF4A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61D47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299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E0D00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299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59B88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299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C84C7" w14:textId="77777777" w:rsidR="005C4E47" w:rsidRPr="000E0C7C" w:rsidRDefault="005C4E47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color w:val="FF0000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299</w:t>
            </w:r>
          </w:p>
        </w:tc>
      </w:tr>
    </w:tbl>
    <w:p w14:paraId="556EFF81" w14:textId="77777777" w:rsidR="00FB4CE9" w:rsidRPr="00440ED3" w:rsidRDefault="00FB4CE9" w:rsidP="00FB4CE9">
      <w:pPr>
        <w:spacing w:after="0" w:line="240" w:lineRule="auto"/>
        <w:rPr>
          <w:rFonts w:ascii="Candara" w:hAnsi="Candara"/>
          <w:sz w:val="20"/>
          <w:szCs w:val="20"/>
          <w:lang w:val="en-US"/>
        </w:rPr>
      </w:pPr>
      <w:r w:rsidRPr="00440ED3">
        <w:rPr>
          <w:rFonts w:ascii="Candara" w:hAnsi="Candara"/>
          <w:sz w:val="20"/>
          <w:szCs w:val="20"/>
          <w:lang w:val="en-US"/>
        </w:rPr>
        <w:t>β represents standardized coefficient</w:t>
      </w:r>
    </w:p>
    <w:p w14:paraId="6A2819D0" w14:textId="238D8141" w:rsidR="00617D23" w:rsidRDefault="00617D23" w:rsidP="00617D23">
      <w:pPr>
        <w:spacing w:after="0" w:line="240" w:lineRule="auto"/>
        <w:rPr>
          <w:rFonts w:ascii="Candara" w:hAnsi="Candara"/>
          <w:sz w:val="20"/>
          <w:szCs w:val="20"/>
          <w:lang w:val="en-US"/>
        </w:rPr>
      </w:pPr>
      <w:r>
        <w:rPr>
          <w:rFonts w:ascii="Candara" w:hAnsi="Candara"/>
          <w:sz w:val="20"/>
          <w:szCs w:val="20"/>
          <w:lang w:val="en-US"/>
        </w:rPr>
        <w:t xml:space="preserve">SE represents standard </w:t>
      </w:r>
      <w:proofErr w:type="gramStart"/>
      <w:r>
        <w:rPr>
          <w:rFonts w:ascii="Candara" w:hAnsi="Candara"/>
          <w:sz w:val="20"/>
          <w:szCs w:val="20"/>
          <w:lang w:val="en-US"/>
        </w:rPr>
        <w:t>error</w:t>
      </w:r>
      <w:proofErr w:type="gramEnd"/>
    </w:p>
    <w:p w14:paraId="07E42C3A" w14:textId="77777777" w:rsidR="00FB4CE9" w:rsidRPr="00440ED3" w:rsidRDefault="00FB4CE9" w:rsidP="00FB4CE9">
      <w:pPr>
        <w:spacing w:after="0" w:line="240" w:lineRule="auto"/>
        <w:rPr>
          <w:rFonts w:ascii="Candara" w:hAnsi="Candara"/>
          <w:sz w:val="20"/>
          <w:szCs w:val="20"/>
          <w:lang w:val="en-US"/>
        </w:rPr>
      </w:pPr>
      <w:r w:rsidRPr="00FB4CE9">
        <w:rPr>
          <w:rFonts w:ascii="Candara" w:hAnsi="Candara"/>
          <w:sz w:val="20"/>
          <w:szCs w:val="20"/>
          <w:lang w:val="en-US"/>
        </w:rPr>
        <w:t xml:space="preserve">Constant </w:t>
      </w:r>
      <w:r w:rsidRPr="00FB4CE9">
        <w:rPr>
          <w:rFonts w:ascii="Times New Roman" w:hAnsi="Times New Roman"/>
          <w:sz w:val="20"/>
          <w:szCs w:val="20"/>
          <w:lang w:val="en-US"/>
        </w:rPr>
        <w:t>―</w:t>
      </w:r>
      <w:r w:rsidRPr="00FB4CE9">
        <w:rPr>
          <w:rFonts w:ascii="Candara" w:hAnsi="Candara"/>
          <w:sz w:val="20"/>
          <w:szCs w:val="20"/>
          <w:lang w:val="en-US"/>
        </w:rPr>
        <w:t xml:space="preserve"> also known as y-intercept is the mean of the dependent variable when all independent variables in the model are set to </w:t>
      </w:r>
      <w:proofErr w:type="gramStart"/>
      <w:r w:rsidRPr="00FB4CE9">
        <w:rPr>
          <w:rFonts w:ascii="Candara" w:hAnsi="Candara"/>
          <w:sz w:val="20"/>
          <w:szCs w:val="20"/>
          <w:lang w:val="en-US"/>
        </w:rPr>
        <w:t>zero</w:t>
      </w:r>
      <w:proofErr w:type="gramEnd"/>
    </w:p>
    <w:p w14:paraId="57815023" w14:textId="77777777" w:rsidR="00FB4CE9" w:rsidRDefault="00FB4CE9" w:rsidP="00FB4CE9">
      <w:pPr>
        <w:spacing w:after="0" w:line="240" w:lineRule="auto"/>
        <w:rPr>
          <w:rFonts w:ascii="Candara" w:hAnsi="Candara"/>
          <w:sz w:val="20"/>
          <w:szCs w:val="20"/>
          <w:lang w:val="en-US"/>
        </w:rPr>
      </w:pPr>
      <w:r w:rsidRPr="00440ED3">
        <w:rPr>
          <w:rFonts w:ascii="Candara" w:hAnsi="Candara"/>
          <w:sz w:val="20"/>
          <w:szCs w:val="20"/>
          <w:lang w:val="en-US"/>
        </w:rPr>
        <w:t>* p &lt; 0.05, ** p &lt; 0.01, *** p &lt; 0.001</w:t>
      </w:r>
    </w:p>
    <w:p w14:paraId="22D72129" w14:textId="77777777" w:rsidR="005C4E47" w:rsidRPr="000E0C7C" w:rsidRDefault="005C4E47" w:rsidP="000E0C7C">
      <w:pPr>
        <w:spacing w:line="240" w:lineRule="auto"/>
        <w:rPr>
          <w:rFonts w:ascii="Candara" w:hAnsi="Candara"/>
          <w:sz w:val="20"/>
          <w:szCs w:val="20"/>
        </w:rPr>
      </w:pPr>
    </w:p>
    <w:p w14:paraId="321FED20" w14:textId="77777777" w:rsidR="005C4E47" w:rsidRPr="000E0C7C" w:rsidRDefault="005C4E47" w:rsidP="000E0C7C">
      <w:pPr>
        <w:spacing w:line="240" w:lineRule="auto"/>
        <w:rPr>
          <w:rFonts w:ascii="Candara" w:hAnsi="Candara"/>
          <w:sz w:val="20"/>
          <w:szCs w:val="20"/>
        </w:rPr>
      </w:pPr>
    </w:p>
    <w:p w14:paraId="517C9A27" w14:textId="77777777" w:rsidR="005C4E47" w:rsidRPr="000E0C7C" w:rsidRDefault="005C4E47" w:rsidP="000E0C7C">
      <w:pPr>
        <w:spacing w:line="240" w:lineRule="auto"/>
        <w:rPr>
          <w:rFonts w:ascii="Candara" w:hAnsi="Candara"/>
          <w:sz w:val="20"/>
          <w:szCs w:val="20"/>
          <w:lang w:val="en-US"/>
        </w:rPr>
      </w:pPr>
    </w:p>
    <w:sectPr w:rsidR="005C4E47" w:rsidRPr="000E0C7C" w:rsidSect="00BD244C">
      <w:footerReference w:type="default" r:id="rId7"/>
      <w:pgSz w:w="12240" w:h="15840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237CCC" w14:textId="77777777" w:rsidR="00BF05EE" w:rsidRDefault="00BF05EE">
      <w:pPr>
        <w:spacing w:after="0" w:line="240" w:lineRule="auto"/>
      </w:pPr>
      <w:r>
        <w:separator/>
      </w:r>
    </w:p>
  </w:endnote>
  <w:endnote w:type="continuationSeparator" w:id="0">
    <w:p w14:paraId="377B1FE0" w14:textId="77777777" w:rsidR="00BF05EE" w:rsidRDefault="00BF05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045E7C" w14:textId="77777777" w:rsidR="00B145AF" w:rsidRDefault="00656BFD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/>
        <w:sz w:val="24"/>
        <w:szCs w:val="24"/>
        <w:lang w:val="en-US"/>
      </w:rPr>
    </w:pPr>
    <w:r>
      <w:rPr>
        <w:rFonts w:ascii="Times New Roman" w:hAnsi="Times New Roman"/>
        <w:sz w:val="24"/>
        <w:szCs w:val="24"/>
        <w:lang w:val="en-US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9004CC" w14:textId="77777777" w:rsidR="00BF05EE" w:rsidRDefault="00BF05EE">
      <w:pPr>
        <w:spacing w:after="0" w:line="240" w:lineRule="auto"/>
      </w:pPr>
      <w:r>
        <w:separator/>
      </w:r>
    </w:p>
  </w:footnote>
  <w:footnote w:type="continuationSeparator" w:id="0">
    <w:p w14:paraId="21E67C45" w14:textId="77777777" w:rsidR="00BF05EE" w:rsidRDefault="00BF05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F5353"/>
    <w:rsid w:val="0003288C"/>
    <w:rsid w:val="00054ACC"/>
    <w:rsid w:val="000625C8"/>
    <w:rsid w:val="0006502D"/>
    <w:rsid w:val="00093CCB"/>
    <w:rsid w:val="000A2D8F"/>
    <w:rsid w:val="000A64CD"/>
    <w:rsid w:val="000D3CEC"/>
    <w:rsid w:val="000E0C7C"/>
    <w:rsid w:val="000E5CC8"/>
    <w:rsid w:val="000E6551"/>
    <w:rsid w:val="00116225"/>
    <w:rsid w:val="0016588B"/>
    <w:rsid w:val="00167FF3"/>
    <w:rsid w:val="00174D80"/>
    <w:rsid w:val="00181A30"/>
    <w:rsid w:val="001A6CD2"/>
    <w:rsid w:val="00216A6B"/>
    <w:rsid w:val="00230722"/>
    <w:rsid w:val="00242837"/>
    <w:rsid w:val="00247A40"/>
    <w:rsid w:val="00253E70"/>
    <w:rsid w:val="00275037"/>
    <w:rsid w:val="002865CB"/>
    <w:rsid w:val="002A0D07"/>
    <w:rsid w:val="002A53AA"/>
    <w:rsid w:val="002B5BF3"/>
    <w:rsid w:val="002B5FD8"/>
    <w:rsid w:val="002C2080"/>
    <w:rsid w:val="002D2F59"/>
    <w:rsid w:val="002E4F4B"/>
    <w:rsid w:val="002F4442"/>
    <w:rsid w:val="00361220"/>
    <w:rsid w:val="003876E5"/>
    <w:rsid w:val="003A24DC"/>
    <w:rsid w:val="003F1E32"/>
    <w:rsid w:val="003F6CA7"/>
    <w:rsid w:val="004027A8"/>
    <w:rsid w:val="00425F3B"/>
    <w:rsid w:val="00440ED3"/>
    <w:rsid w:val="00443F32"/>
    <w:rsid w:val="004569D4"/>
    <w:rsid w:val="00483E92"/>
    <w:rsid w:val="00485C71"/>
    <w:rsid w:val="0048759C"/>
    <w:rsid w:val="004A15F2"/>
    <w:rsid w:val="004B474C"/>
    <w:rsid w:val="004B515E"/>
    <w:rsid w:val="004E7D11"/>
    <w:rsid w:val="00500801"/>
    <w:rsid w:val="00515D9B"/>
    <w:rsid w:val="00516AA6"/>
    <w:rsid w:val="005240F1"/>
    <w:rsid w:val="0058566E"/>
    <w:rsid w:val="005B783E"/>
    <w:rsid w:val="005C4E47"/>
    <w:rsid w:val="005C5600"/>
    <w:rsid w:val="005D5900"/>
    <w:rsid w:val="005E0C7D"/>
    <w:rsid w:val="005E11DA"/>
    <w:rsid w:val="005E579D"/>
    <w:rsid w:val="005E6CB3"/>
    <w:rsid w:val="005F59A4"/>
    <w:rsid w:val="006029C5"/>
    <w:rsid w:val="00610736"/>
    <w:rsid w:val="00616830"/>
    <w:rsid w:val="00617D23"/>
    <w:rsid w:val="00632E3D"/>
    <w:rsid w:val="00656BFD"/>
    <w:rsid w:val="00667F8F"/>
    <w:rsid w:val="00686699"/>
    <w:rsid w:val="0072049E"/>
    <w:rsid w:val="00742CE5"/>
    <w:rsid w:val="00795E8F"/>
    <w:rsid w:val="007A404E"/>
    <w:rsid w:val="007A73AF"/>
    <w:rsid w:val="007D5C15"/>
    <w:rsid w:val="007E39EF"/>
    <w:rsid w:val="007F0C7F"/>
    <w:rsid w:val="007F3260"/>
    <w:rsid w:val="007F755C"/>
    <w:rsid w:val="008201EA"/>
    <w:rsid w:val="00837B33"/>
    <w:rsid w:val="00865EA4"/>
    <w:rsid w:val="00892EC2"/>
    <w:rsid w:val="00894953"/>
    <w:rsid w:val="008B015C"/>
    <w:rsid w:val="008B1F1B"/>
    <w:rsid w:val="008E78C8"/>
    <w:rsid w:val="00907FA0"/>
    <w:rsid w:val="009115CB"/>
    <w:rsid w:val="009274A5"/>
    <w:rsid w:val="0096280C"/>
    <w:rsid w:val="00967B0F"/>
    <w:rsid w:val="009B2250"/>
    <w:rsid w:val="009B3A56"/>
    <w:rsid w:val="009B507A"/>
    <w:rsid w:val="009E45EF"/>
    <w:rsid w:val="00A01BD2"/>
    <w:rsid w:val="00A21432"/>
    <w:rsid w:val="00A35A19"/>
    <w:rsid w:val="00A75536"/>
    <w:rsid w:val="00AD531B"/>
    <w:rsid w:val="00B10014"/>
    <w:rsid w:val="00B145AF"/>
    <w:rsid w:val="00B46D3B"/>
    <w:rsid w:val="00B5099A"/>
    <w:rsid w:val="00B64515"/>
    <w:rsid w:val="00B825C8"/>
    <w:rsid w:val="00B8322B"/>
    <w:rsid w:val="00B93F6A"/>
    <w:rsid w:val="00BB7C13"/>
    <w:rsid w:val="00BD244C"/>
    <w:rsid w:val="00BE6D89"/>
    <w:rsid w:val="00BF05EE"/>
    <w:rsid w:val="00C11D2A"/>
    <w:rsid w:val="00C32ED4"/>
    <w:rsid w:val="00C46B50"/>
    <w:rsid w:val="00C51256"/>
    <w:rsid w:val="00C51C8F"/>
    <w:rsid w:val="00C61E2A"/>
    <w:rsid w:val="00C66CC0"/>
    <w:rsid w:val="00C8176D"/>
    <w:rsid w:val="00C93544"/>
    <w:rsid w:val="00C93BD7"/>
    <w:rsid w:val="00C9574C"/>
    <w:rsid w:val="00CB13EA"/>
    <w:rsid w:val="00CD5D47"/>
    <w:rsid w:val="00D1324F"/>
    <w:rsid w:val="00D555C7"/>
    <w:rsid w:val="00D7012C"/>
    <w:rsid w:val="00DA1DE3"/>
    <w:rsid w:val="00DB3E9C"/>
    <w:rsid w:val="00DC57F3"/>
    <w:rsid w:val="00DE2B3D"/>
    <w:rsid w:val="00DF5353"/>
    <w:rsid w:val="00E07F79"/>
    <w:rsid w:val="00E43589"/>
    <w:rsid w:val="00E5236C"/>
    <w:rsid w:val="00E55371"/>
    <w:rsid w:val="00E71239"/>
    <w:rsid w:val="00EA61D2"/>
    <w:rsid w:val="00EB2AB6"/>
    <w:rsid w:val="00EC4830"/>
    <w:rsid w:val="00EE67FB"/>
    <w:rsid w:val="00EE7C30"/>
    <w:rsid w:val="00F45A2D"/>
    <w:rsid w:val="00F502C3"/>
    <w:rsid w:val="00F50CB0"/>
    <w:rsid w:val="00F80AA7"/>
    <w:rsid w:val="00FB4CE9"/>
    <w:rsid w:val="00FB6BA1"/>
    <w:rsid w:val="00FB7D13"/>
    <w:rsid w:val="00FC3BA0"/>
    <w:rsid w:val="00FC7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CBC7F"/>
  <w15:docId w15:val="{296816DA-EC2C-4628-8652-10A82AAA1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E47"/>
    <w:rPr>
      <w:rFonts w:eastAsiaTheme="minorEastAsia" w:cs="Times New Roman"/>
      <w:lang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225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9574C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9354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B225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CA"/>
    </w:rPr>
  </w:style>
  <w:style w:type="paragraph" w:styleId="TOCHeading">
    <w:name w:val="TOC Heading"/>
    <w:basedOn w:val="Heading1"/>
    <w:next w:val="Normal"/>
    <w:uiPriority w:val="39"/>
    <w:unhideWhenUsed/>
    <w:qFormat/>
    <w:rsid w:val="009B2250"/>
    <w:pPr>
      <w:outlineLvl w:val="9"/>
    </w:pPr>
    <w:rPr>
      <w:lang w:val="en-US"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9B2250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3E35F3A6-055B-4801-ABF3-8998864D58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8</TotalTime>
  <Pages>2</Pages>
  <Words>352</Words>
  <Characters>200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Braimah</dc:creator>
  <cp:keywords/>
  <dc:description/>
  <cp:lastModifiedBy>Joseph Braimah</cp:lastModifiedBy>
  <cp:revision>100</cp:revision>
  <dcterms:created xsi:type="dcterms:W3CDTF">2021-11-12T15:57:00Z</dcterms:created>
  <dcterms:modified xsi:type="dcterms:W3CDTF">2023-04-14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GrammarlyDocumentId">
    <vt:lpwstr>84340ecaa9ee6f9575d886363b11752dcda4a2f4c97bc482beffda6bd6ded614</vt:lpwstr>
  </property>
</Properties>
</file>